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56710" w14:textId="77777777" w:rsidR="007C4EE7" w:rsidRDefault="007C4EE7" w:rsidP="007C4EE7">
      <w:pPr>
        <w:spacing w:line="360" w:lineRule="auto"/>
        <w:rPr>
          <w:b/>
        </w:rPr>
      </w:pPr>
      <w:r>
        <w:rPr>
          <w:b/>
        </w:rPr>
        <w:t xml:space="preserve">Table S2. Comparison of Illumina and minION assemblies of </w:t>
      </w:r>
      <w:r>
        <w:rPr>
          <w:b/>
          <w:i/>
        </w:rPr>
        <w:t>C. metapsilosis</w:t>
      </w:r>
      <w:r>
        <w:rPr>
          <w:b/>
        </w:rPr>
        <w:t xml:space="preserve"> MSK414.</w:t>
      </w:r>
    </w:p>
    <w:tbl>
      <w:tblPr>
        <w:tblStyle w:val="TableGrid"/>
        <w:tblW w:w="7635" w:type="dxa"/>
        <w:tblLayout w:type="fixed"/>
        <w:tblLook w:val="0620" w:firstRow="1" w:lastRow="0" w:firstColumn="0" w:lastColumn="0" w:noHBand="1" w:noVBand="1"/>
      </w:tblPr>
      <w:tblGrid>
        <w:gridCol w:w="2955"/>
        <w:gridCol w:w="2370"/>
        <w:gridCol w:w="2310"/>
      </w:tblGrid>
      <w:tr w:rsidR="007C4EE7" w14:paraId="3143F833" w14:textId="77777777" w:rsidTr="00A108C9">
        <w:trPr>
          <w:trHeight w:val="665"/>
        </w:trPr>
        <w:tc>
          <w:tcPr>
            <w:tcW w:w="2955" w:type="dxa"/>
          </w:tcPr>
          <w:p w14:paraId="6B8FC21A" w14:textId="77777777" w:rsidR="007C4EE7" w:rsidRDefault="007C4EE7" w:rsidP="00A108C9">
            <w:pPr>
              <w:spacing w:line="360" w:lineRule="auto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2370" w:type="dxa"/>
          </w:tcPr>
          <w:p w14:paraId="051651DD" w14:textId="77777777" w:rsidR="007C4EE7" w:rsidRDefault="007C4EE7" w:rsidP="00A108C9">
            <w:pPr>
              <w:spacing w:line="36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Illumina (SPAdes)</w:t>
            </w:r>
          </w:p>
        </w:tc>
        <w:tc>
          <w:tcPr>
            <w:tcW w:w="2310" w:type="dxa"/>
          </w:tcPr>
          <w:p w14:paraId="444F4CD9" w14:textId="77777777" w:rsidR="007C4EE7" w:rsidRDefault="007C4EE7" w:rsidP="00A108C9">
            <w:pPr>
              <w:spacing w:line="360" w:lineRule="auto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minION (Canu)</w:t>
            </w:r>
          </w:p>
        </w:tc>
      </w:tr>
      <w:tr w:rsidR="007C4EE7" w14:paraId="237365F2" w14:textId="77777777" w:rsidTr="00A108C9">
        <w:trPr>
          <w:trHeight w:val="590"/>
        </w:trPr>
        <w:tc>
          <w:tcPr>
            <w:tcW w:w="2955" w:type="dxa"/>
          </w:tcPr>
          <w:p w14:paraId="17958E6D" w14:textId="77777777" w:rsidR="007C4EE7" w:rsidRDefault="007C4EE7" w:rsidP="00A108C9">
            <w:pPr>
              <w:spacing w:line="360" w:lineRule="auto"/>
              <w:rPr>
                <w:b/>
              </w:rPr>
            </w:pPr>
            <w:r>
              <w:rPr>
                <w:b/>
              </w:rPr>
              <w:t>Total number of contigs</w:t>
            </w:r>
          </w:p>
        </w:tc>
        <w:tc>
          <w:tcPr>
            <w:tcW w:w="2370" w:type="dxa"/>
          </w:tcPr>
          <w:p w14:paraId="5F85B387" w14:textId="77777777" w:rsidR="007C4EE7" w:rsidRDefault="007C4EE7" w:rsidP="00A108C9">
            <w:pPr>
              <w:spacing w:line="360" w:lineRule="auto"/>
            </w:pPr>
            <w:r>
              <w:t>13,527</w:t>
            </w:r>
          </w:p>
        </w:tc>
        <w:tc>
          <w:tcPr>
            <w:tcW w:w="2310" w:type="dxa"/>
          </w:tcPr>
          <w:p w14:paraId="27452A45" w14:textId="77777777" w:rsidR="007C4EE7" w:rsidRDefault="007C4EE7" w:rsidP="00A108C9">
            <w:pPr>
              <w:spacing w:line="360" w:lineRule="auto"/>
            </w:pPr>
            <w:r>
              <w:t>45</w:t>
            </w:r>
          </w:p>
        </w:tc>
      </w:tr>
      <w:tr w:rsidR="007C4EE7" w14:paraId="1B1EEB45" w14:textId="77777777" w:rsidTr="00A108C9">
        <w:trPr>
          <w:trHeight w:val="590"/>
        </w:trPr>
        <w:tc>
          <w:tcPr>
            <w:tcW w:w="2955" w:type="dxa"/>
          </w:tcPr>
          <w:p w14:paraId="1D1AB654" w14:textId="77777777" w:rsidR="007C4EE7" w:rsidRDefault="007C4EE7" w:rsidP="00A108C9">
            <w:pPr>
              <w:spacing w:line="360" w:lineRule="auto"/>
              <w:rPr>
                <w:b/>
              </w:rPr>
            </w:pPr>
            <w:r>
              <w:rPr>
                <w:b/>
              </w:rPr>
              <w:t>Total length</w:t>
            </w:r>
          </w:p>
        </w:tc>
        <w:tc>
          <w:tcPr>
            <w:tcW w:w="2370" w:type="dxa"/>
          </w:tcPr>
          <w:p w14:paraId="24D17DF3" w14:textId="77777777" w:rsidR="007C4EE7" w:rsidRDefault="007C4EE7" w:rsidP="00A108C9">
            <w:pPr>
              <w:spacing w:line="360" w:lineRule="auto"/>
            </w:pPr>
            <w:r>
              <w:t>26,170,059</w:t>
            </w:r>
          </w:p>
        </w:tc>
        <w:tc>
          <w:tcPr>
            <w:tcW w:w="2310" w:type="dxa"/>
          </w:tcPr>
          <w:p w14:paraId="13D9870E" w14:textId="77777777" w:rsidR="007C4EE7" w:rsidRDefault="007C4EE7" w:rsidP="00A108C9">
            <w:pPr>
              <w:spacing w:line="360" w:lineRule="auto"/>
            </w:pPr>
            <w:r>
              <w:t>27,138,054</w:t>
            </w:r>
          </w:p>
        </w:tc>
      </w:tr>
      <w:tr w:rsidR="007C4EE7" w14:paraId="367A7D4F" w14:textId="77777777" w:rsidTr="00A108C9">
        <w:trPr>
          <w:trHeight w:val="590"/>
        </w:trPr>
        <w:tc>
          <w:tcPr>
            <w:tcW w:w="2955" w:type="dxa"/>
          </w:tcPr>
          <w:p w14:paraId="0C347EFA" w14:textId="77777777" w:rsidR="007C4EE7" w:rsidRDefault="007C4EE7" w:rsidP="00A108C9">
            <w:pPr>
              <w:spacing w:line="360" w:lineRule="auto"/>
              <w:rPr>
                <w:b/>
              </w:rPr>
            </w:pPr>
            <w:r>
              <w:rPr>
                <w:b/>
              </w:rPr>
              <w:t>Largest contig</w:t>
            </w:r>
          </w:p>
        </w:tc>
        <w:tc>
          <w:tcPr>
            <w:tcW w:w="2370" w:type="dxa"/>
          </w:tcPr>
          <w:p w14:paraId="54F7E62E" w14:textId="77777777" w:rsidR="007C4EE7" w:rsidRDefault="007C4EE7" w:rsidP="00A108C9">
            <w:pPr>
              <w:spacing w:line="360" w:lineRule="auto"/>
            </w:pPr>
            <w:r>
              <w:t>115,451</w:t>
            </w:r>
          </w:p>
        </w:tc>
        <w:tc>
          <w:tcPr>
            <w:tcW w:w="2310" w:type="dxa"/>
          </w:tcPr>
          <w:p w14:paraId="454656BD" w14:textId="77777777" w:rsidR="007C4EE7" w:rsidRDefault="007C4EE7" w:rsidP="00A108C9">
            <w:pPr>
              <w:spacing w:line="360" w:lineRule="auto"/>
            </w:pPr>
            <w:r>
              <w:t>3,141,946</w:t>
            </w:r>
          </w:p>
        </w:tc>
      </w:tr>
      <w:tr w:rsidR="007C4EE7" w14:paraId="6AD1EAD0" w14:textId="77777777" w:rsidTr="00A108C9">
        <w:trPr>
          <w:trHeight w:val="590"/>
        </w:trPr>
        <w:tc>
          <w:tcPr>
            <w:tcW w:w="2955" w:type="dxa"/>
          </w:tcPr>
          <w:p w14:paraId="142601B7" w14:textId="77777777" w:rsidR="007C4EE7" w:rsidRDefault="007C4EE7" w:rsidP="00A108C9">
            <w:pPr>
              <w:spacing w:line="360" w:lineRule="auto"/>
              <w:rPr>
                <w:b/>
              </w:rPr>
            </w:pPr>
            <w:r>
              <w:rPr>
                <w:b/>
              </w:rPr>
              <w:t>N50</w:t>
            </w:r>
          </w:p>
        </w:tc>
        <w:tc>
          <w:tcPr>
            <w:tcW w:w="2370" w:type="dxa"/>
          </w:tcPr>
          <w:p w14:paraId="111C7DEF" w14:textId="77777777" w:rsidR="007C4EE7" w:rsidRDefault="007C4EE7" w:rsidP="00A108C9">
            <w:pPr>
              <w:spacing w:line="360" w:lineRule="auto"/>
            </w:pPr>
            <w:r>
              <w:t>22,429</w:t>
            </w:r>
          </w:p>
        </w:tc>
        <w:tc>
          <w:tcPr>
            <w:tcW w:w="2310" w:type="dxa"/>
          </w:tcPr>
          <w:p w14:paraId="0D17F2FF" w14:textId="77777777" w:rsidR="007C4EE7" w:rsidRDefault="007C4EE7" w:rsidP="00A108C9">
            <w:pPr>
              <w:spacing w:line="360" w:lineRule="auto"/>
            </w:pPr>
            <w:r>
              <w:t>1,780,562</w:t>
            </w:r>
          </w:p>
        </w:tc>
      </w:tr>
      <w:tr w:rsidR="007C4EE7" w14:paraId="52BF7812" w14:textId="77777777" w:rsidTr="00A108C9">
        <w:trPr>
          <w:trHeight w:val="590"/>
        </w:trPr>
        <w:tc>
          <w:tcPr>
            <w:tcW w:w="2955" w:type="dxa"/>
          </w:tcPr>
          <w:p w14:paraId="122A2706" w14:textId="77777777" w:rsidR="007C4EE7" w:rsidRDefault="007C4EE7" w:rsidP="00A108C9">
            <w:pPr>
              <w:spacing w:line="360" w:lineRule="auto"/>
              <w:rPr>
                <w:b/>
              </w:rPr>
            </w:pPr>
            <w:r>
              <w:rPr>
                <w:b/>
              </w:rPr>
              <w:t>L50</w:t>
            </w:r>
          </w:p>
        </w:tc>
        <w:tc>
          <w:tcPr>
            <w:tcW w:w="2370" w:type="dxa"/>
          </w:tcPr>
          <w:p w14:paraId="7627D596" w14:textId="77777777" w:rsidR="007C4EE7" w:rsidRDefault="007C4EE7" w:rsidP="00A108C9">
            <w:pPr>
              <w:spacing w:line="360" w:lineRule="auto"/>
            </w:pPr>
            <w:r>
              <w:t>337</w:t>
            </w:r>
          </w:p>
        </w:tc>
        <w:tc>
          <w:tcPr>
            <w:tcW w:w="2310" w:type="dxa"/>
          </w:tcPr>
          <w:p w14:paraId="7139D579" w14:textId="77777777" w:rsidR="007C4EE7" w:rsidRDefault="007C4EE7" w:rsidP="00A108C9">
            <w:pPr>
              <w:spacing w:line="360" w:lineRule="auto"/>
            </w:pPr>
            <w:r>
              <w:t>6</w:t>
            </w:r>
          </w:p>
        </w:tc>
      </w:tr>
    </w:tbl>
    <w:p w14:paraId="3C02DB18" w14:textId="71160EE0" w:rsidR="00775BD7" w:rsidRPr="007C4EE7" w:rsidRDefault="00775BD7" w:rsidP="007C4EE7"/>
    <w:sectPr w:rsidR="00775BD7" w:rsidRPr="007C4EE7" w:rsidSect="009625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35D"/>
    <w:rsid w:val="00004290"/>
    <w:rsid w:val="00006825"/>
    <w:rsid w:val="00016778"/>
    <w:rsid w:val="00016E3B"/>
    <w:rsid w:val="0002177C"/>
    <w:rsid w:val="00033824"/>
    <w:rsid w:val="00062001"/>
    <w:rsid w:val="000B35ED"/>
    <w:rsid w:val="000C6BDA"/>
    <w:rsid w:val="000C71ED"/>
    <w:rsid w:val="000D1CB4"/>
    <w:rsid w:val="000E75D4"/>
    <w:rsid w:val="000F7876"/>
    <w:rsid w:val="00123022"/>
    <w:rsid w:val="001609DA"/>
    <w:rsid w:val="00173D26"/>
    <w:rsid w:val="00182ED2"/>
    <w:rsid w:val="00184D9E"/>
    <w:rsid w:val="00196E8F"/>
    <w:rsid w:val="001B1C00"/>
    <w:rsid w:val="001E4398"/>
    <w:rsid w:val="00214C78"/>
    <w:rsid w:val="00216D54"/>
    <w:rsid w:val="00222E12"/>
    <w:rsid w:val="0023222E"/>
    <w:rsid w:val="0025597A"/>
    <w:rsid w:val="002E482B"/>
    <w:rsid w:val="00310A58"/>
    <w:rsid w:val="00326D80"/>
    <w:rsid w:val="003404B3"/>
    <w:rsid w:val="0035372B"/>
    <w:rsid w:val="0036335D"/>
    <w:rsid w:val="00377E56"/>
    <w:rsid w:val="00380043"/>
    <w:rsid w:val="00384DF2"/>
    <w:rsid w:val="003C5491"/>
    <w:rsid w:val="003C6D79"/>
    <w:rsid w:val="0041567D"/>
    <w:rsid w:val="0043047A"/>
    <w:rsid w:val="004445A8"/>
    <w:rsid w:val="0044780B"/>
    <w:rsid w:val="00464330"/>
    <w:rsid w:val="004850DD"/>
    <w:rsid w:val="00491C50"/>
    <w:rsid w:val="004D05D0"/>
    <w:rsid w:val="004F1E7E"/>
    <w:rsid w:val="005007A0"/>
    <w:rsid w:val="005329AF"/>
    <w:rsid w:val="00534806"/>
    <w:rsid w:val="00593C30"/>
    <w:rsid w:val="005A4807"/>
    <w:rsid w:val="006021CC"/>
    <w:rsid w:val="00603C12"/>
    <w:rsid w:val="006273B8"/>
    <w:rsid w:val="006572E8"/>
    <w:rsid w:val="0066013F"/>
    <w:rsid w:val="006C471D"/>
    <w:rsid w:val="00721D08"/>
    <w:rsid w:val="00725A1C"/>
    <w:rsid w:val="00760E74"/>
    <w:rsid w:val="007643AF"/>
    <w:rsid w:val="00775BD7"/>
    <w:rsid w:val="00793437"/>
    <w:rsid w:val="007C4EE7"/>
    <w:rsid w:val="007D404F"/>
    <w:rsid w:val="007E355D"/>
    <w:rsid w:val="007E5B31"/>
    <w:rsid w:val="007E7265"/>
    <w:rsid w:val="00817600"/>
    <w:rsid w:val="00825505"/>
    <w:rsid w:val="008312EF"/>
    <w:rsid w:val="00847ACE"/>
    <w:rsid w:val="00880EF6"/>
    <w:rsid w:val="008D5FE5"/>
    <w:rsid w:val="0091007D"/>
    <w:rsid w:val="00927F05"/>
    <w:rsid w:val="00956752"/>
    <w:rsid w:val="00962576"/>
    <w:rsid w:val="009829F9"/>
    <w:rsid w:val="009839ED"/>
    <w:rsid w:val="009F07A1"/>
    <w:rsid w:val="00A00191"/>
    <w:rsid w:val="00A008BD"/>
    <w:rsid w:val="00A120B1"/>
    <w:rsid w:val="00A505BD"/>
    <w:rsid w:val="00A56434"/>
    <w:rsid w:val="00A615DA"/>
    <w:rsid w:val="00A750F0"/>
    <w:rsid w:val="00A816B3"/>
    <w:rsid w:val="00AC122E"/>
    <w:rsid w:val="00AE4D90"/>
    <w:rsid w:val="00AF0029"/>
    <w:rsid w:val="00B123F3"/>
    <w:rsid w:val="00B2767B"/>
    <w:rsid w:val="00B45FC4"/>
    <w:rsid w:val="00B548DC"/>
    <w:rsid w:val="00B71BE8"/>
    <w:rsid w:val="00B8450D"/>
    <w:rsid w:val="00BA2B13"/>
    <w:rsid w:val="00BB5AC3"/>
    <w:rsid w:val="00C01C1F"/>
    <w:rsid w:val="00C049A8"/>
    <w:rsid w:val="00C201D8"/>
    <w:rsid w:val="00C62EA3"/>
    <w:rsid w:val="00C660D8"/>
    <w:rsid w:val="00C7249E"/>
    <w:rsid w:val="00CB3731"/>
    <w:rsid w:val="00CD3D97"/>
    <w:rsid w:val="00CD49C3"/>
    <w:rsid w:val="00CE04CA"/>
    <w:rsid w:val="00CF38FE"/>
    <w:rsid w:val="00D04067"/>
    <w:rsid w:val="00D5157F"/>
    <w:rsid w:val="00D524D2"/>
    <w:rsid w:val="00D716DD"/>
    <w:rsid w:val="00DC174F"/>
    <w:rsid w:val="00DD6447"/>
    <w:rsid w:val="00E03788"/>
    <w:rsid w:val="00E078B3"/>
    <w:rsid w:val="00E474B0"/>
    <w:rsid w:val="00E6666E"/>
    <w:rsid w:val="00E8049E"/>
    <w:rsid w:val="00E957B1"/>
    <w:rsid w:val="00E97F32"/>
    <w:rsid w:val="00EC7FDE"/>
    <w:rsid w:val="00F12555"/>
    <w:rsid w:val="00F325EB"/>
    <w:rsid w:val="00F46934"/>
    <w:rsid w:val="00F804F6"/>
    <w:rsid w:val="00F8299C"/>
    <w:rsid w:val="00FA3FD9"/>
    <w:rsid w:val="00FB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430CB"/>
  <w15:chartTrackingRefBased/>
  <w15:docId w15:val="{B873218E-78B6-D24B-BB8D-74E956381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35D"/>
    <w:pPr>
      <w:spacing w:line="276" w:lineRule="auto"/>
    </w:pPr>
    <w:rPr>
      <w:rFonts w:eastAsia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utler</dc:creator>
  <cp:keywords/>
  <dc:description/>
  <cp:lastModifiedBy>geraldine butler</cp:lastModifiedBy>
  <cp:revision>2</cp:revision>
  <dcterms:created xsi:type="dcterms:W3CDTF">2021-10-06T13:45:00Z</dcterms:created>
  <dcterms:modified xsi:type="dcterms:W3CDTF">2021-10-06T13:45:00Z</dcterms:modified>
</cp:coreProperties>
</file>